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A95D8" w14:textId="557BB39B" w:rsidR="00EA18AF" w:rsidRPr="00EA18AF" w:rsidRDefault="00EA18AF" w:rsidP="00EA18AF">
      <w:pPr>
        <w:spacing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A18AF">
        <w:rPr>
          <w:rFonts w:ascii="Times New Roman" w:hAnsi="Times New Roman" w:cs="Times New Roman"/>
          <w:b/>
          <w:bCs/>
          <w:lang w:val="en-US"/>
        </w:rPr>
        <w:t xml:space="preserve">Supplementary Table 1. </w:t>
      </w:r>
      <w:r w:rsidRPr="00EA18AF">
        <w:rPr>
          <w:rFonts w:ascii="Times New Roman" w:hAnsi="Times New Roman" w:cs="Times New Roman"/>
          <w:lang w:val="en-US"/>
        </w:rPr>
        <w:t>Meta-analytic results for neuropsychiatric symptoms assessed with the Neuropsychiatric Inventory-12 (NPI-12)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1"/>
        <w:gridCol w:w="566"/>
        <w:gridCol w:w="566"/>
        <w:gridCol w:w="1315"/>
        <w:gridCol w:w="879"/>
        <w:gridCol w:w="1362"/>
        <w:gridCol w:w="1262"/>
        <w:gridCol w:w="1197"/>
      </w:tblGrid>
      <w:tr w:rsidR="00EA18AF" w:rsidRPr="00EA18AF" w14:paraId="439C75D4" w14:textId="77777777" w:rsidTr="00D8761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22CCCD" w14:textId="77777777" w:rsidR="00D87612" w:rsidRDefault="00EA18AF" w:rsidP="00496C1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uropsychiatric symptom </w:t>
            </w:r>
          </w:p>
          <w:p w14:paraId="63E35DE0" w14:textId="1AC2116A" w:rsidR="00EA18AF" w:rsidRPr="00EA18AF" w:rsidRDefault="00EA18AF" w:rsidP="00496C1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EA1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95557C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FD3A3C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00AFCE84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739252B3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4F7B986F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²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1572FCD2" w14:textId="77777777" w:rsidR="00EA18AF" w:rsidRDefault="00EA18AF" w:rsidP="00EA18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cation bias</w:t>
            </w:r>
          </w:p>
          <w:p w14:paraId="5393C5FF" w14:textId="4E0B18C5" w:rsidR="00D87612" w:rsidRPr="00EA18AF" w:rsidRDefault="00D87612" w:rsidP="00EA18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671FA226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ociation with burden</w:t>
            </w:r>
          </w:p>
        </w:tc>
      </w:tr>
      <w:tr w:rsidR="00EA18AF" w:rsidRPr="00EA18AF" w14:paraId="262174EF" w14:textId="77777777" w:rsidTr="00D8761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8727127" w14:textId="77777777" w:rsidR="00EA18AF" w:rsidRDefault="00EA18AF" w:rsidP="00496C1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 xml:space="preserve">Hallucinations </w:t>
            </w:r>
          </w:p>
          <w:p w14:paraId="646120AD" w14:textId="3B362D3E" w:rsidR="00EA18AF" w:rsidRPr="00EA18AF" w:rsidRDefault="00EA18AF" w:rsidP="00496C1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(k =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2F84CE" w14:textId="44944096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84CB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06CB9F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56BE651B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0.02, 0.77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6139AE8C" w14:textId="05457D20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F84CB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7CEA26B8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95.37%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1A67BE58" w14:textId="34A9FF3B" w:rsid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DDC5655" w14:textId="20D1599E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(p &lt; 0.0001)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48E8CD86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A18AF" w:rsidRPr="00EA18AF" w14:paraId="599E8BCF" w14:textId="77777777" w:rsidTr="00D87612">
        <w:trPr>
          <w:jc w:val="center"/>
        </w:trPr>
        <w:tc>
          <w:tcPr>
            <w:tcW w:w="0" w:type="auto"/>
          </w:tcPr>
          <w:p w14:paraId="40D437B7" w14:textId="77777777" w:rsidR="00EA18AF" w:rsidRDefault="00EA18AF" w:rsidP="00496C1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 xml:space="preserve">Agitation </w:t>
            </w:r>
          </w:p>
          <w:p w14:paraId="6C8FB3D6" w14:textId="496B9F89" w:rsidR="00EA18AF" w:rsidRPr="00EA18AF" w:rsidRDefault="00EA18AF" w:rsidP="00496C1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(k = 5)</w:t>
            </w:r>
          </w:p>
        </w:tc>
        <w:tc>
          <w:tcPr>
            <w:tcW w:w="0" w:type="auto"/>
          </w:tcPr>
          <w:p w14:paraId="5FF30FBA" w14:textId="067E8473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F53BD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AAF3D7F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15" w:type="dxa"/>
          </w:tcPr>
          <w:p w14:paraId="7FD6EC54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0.201, 0.39</w:t>
            </w:r>
          </w:p>
        </w:tc>
        <w:tc>
          <w:tcPr>
            <w:tcW w:w="879" w:type="dxa"/>
          </w:tcPr>
          <w:p w14:paraId="73353F62" w14:textId="35C63744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62" w:type="dxa"/>
          </w:tcPr>
          <w:p w14:paraId="5CCD8FF5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26.52%</w:t>
            </w:r>
          </w:p>
        </w:tc>
        <w:tc>
          <w:tcPr>
            <w:tcW w:w="1262" w:type="dxa"/>
          </w:tcPr>
          <w:p w14:paraId="210609D1" w14:textId="77777777" w:rsidR="00D87612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14:paraId="55187F7F" w14:textId="104AD776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(p = 0.0</w:t>
            </w:r>
            <w:r w:rsidR="00F53BD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7" w:type="dxa"/>
          </w:tcPr>
          <w:p w14:paraId="27E00EA5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A18AF" w:rsidRPr="00EA18AF" w14:paraId="478E7D2B" w14:textId="77777777" w:rsidTr="00D87612">
        <w:trPr>
          <w:jc w:val="center"/>
        </w:trPr>
        <w:tc>
          <w:tcPr>
            <w:tcW w:w="0" w:type="auto"/>
          </w:tcPr>
          <w:p w14:paraId="74F69137" w14:textId="77777777" w:rsidR="00EA18AF" w:rsidRDefault="00EA18AF" w:rsidP="00496C1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 xml:space="preserve">Apathy </w:t>
            </w:r>
          </w:p>
          <w:p w14:paraId="3266630F" w14:textId="6C6EE290" w:rsidR="00EA18AF" w:rsidRPr="00EA18AF" w:rsidRDefault="00EA18AF" w:rsidP="00496C1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(k = 5)</w:t>
            </w:r>
          </w:p>
        </w:tc>
        <w:tc>
          <w:tcPr>
            <w:tcW w:w="0" w:type="auto"/>
          </w:tcPr>
          <w:p w14:paraId="1CF30EA4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33857B67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315" w:type="dxa"/>
          </w:tcPr>
          <w:p w14:paraId="22DBDF62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0.06, 0.42</w:t>
            </w:r>
          </w:p>
        </w:tc>
        <w:tc>
          <w:tcPr>
            <w:tcW w:w="879" w:type="dxa"/>
          </w:tcPr>
          <w:p w14:paraId="68157895" w14:textId="7538E173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362" w:type="dxa"/>
          </w:tcPr>
          <w:p w14:paraId="1ABFDEFF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79.18%</w:t>
            </w:r>
          </w:p>
        </w:tc>
        <w:tc>
          <w:tcPr>
            <w:tcW w:w="1262" w:type="dxa"/>
          </w:tcPr>
          <w:p w14:paraId="61BD7764" w14:textId="78B138C5" w:rsid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DDAA192" w14:textId="18FDF570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(p = 0.004)</w:t>
            </w:r>
          </w:p>
        </w:tc>
        <w:tc>
          <w:tcPr>
            <w:tcW w:w="1197" w:type="dxa"/>
          </w:tcPr>
          <w:p w14:paraId="57753C13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A18AF" w:rsidRPr="00EA18AF" w14:paraId="5FFB845F" w14:textId="77777777" w:rsidTr="00D87612">
        <w:trPr>
          <w:jc w:val="center"/>
        </w:trPr>
        <w:tc>
          <w:tcPr>
            <w:tcW w:w="0" w:type="auto"/>
          </w:tcPr>
          <w:p w14:paraId="41A184C2" w14:textId="77777777" w:rsidR="00EA18AF" w:rsidRDefault="00EA18AF" w:rsidP="00496C1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 xml:space="preserve">Appetite </w:t>
            </w:r>
          </w:p>
          <w:p w14:paraId="4064B369" w14:textId="452543A9" w:rsidR="00EA18AF" w:rsidRPr="00EA18AF" w:rsidRDefault="00EA18AF" w:rsidP="00496C1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(k = 5)</w:t>
            </w:r>
          </w:p>
        </w:tc>
        <w:tc>
          <w:tcPr>
            <w:tcW w:w="0" w:type="auto"/>
          </w:tcPr>
          <w:p w14:paraId="7243A659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2851910E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315" w:type="dxa"/>
          </w:tcPr>
          <w:p w14:paraId="5C368F24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0.03, 0.41</w:t>
            </w:r>
          </w:p>
        </w:tc>
        <w:tc>
          <w:tcPr>
            <w:tcW w:w="879" w:type="dxa"/>
          </w:tcPr>
          <w:p w14:paraId="341E35BD" w14:textId="6BD100FC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62" w:type="dxa"/>
          </w:tcPr>
          <w:p w14:paraId="06006F74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81.91%</w:t>
            </w:r>
          </w:p>
        </w:tc>
        <w:tc>
          <w:tcPr>
            <w:tcW w:w="1262" w:type="dxa"/>
          </w:tcPr>
          <w:p w14:paraId="022BFB46" w14:textId="41DBE290" w:rsid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9C055CF" w14:textId="3C9A2FE3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(p &lt; 0.0001)</w:t>
            </w:r>
          </w:p>
        </w:tc>
        <w:tc>
          <w:tcPr>
            <w:tcW w:w="1197" w:type="dxa"/>
          </w:tcPr>
          <w:p w14:paraId="42A8C788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A18AF" w:rsidRPr="00EA18AF" w14:paraId="6B64004A" w14:textId="77777777" w:rsidTr="00D87612">
        <w:trPr>
          <w:jc w:val="center"/>
        </w:trPr>
        <w:tc>
          <w:tcPr>
            <w:tcW w:w="0" w:type="auto"/>
          </w:tcPr>
          <w:p w14:paraId="254B4B58" w14:textId="77777777" w:rsidR="00EA18AF" w:rsidRDefault="00EA18AF" w:rsidP="00496C1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 xml:space="preserve">Irritability </w:t>
            </w:r>
          </w:p>
          <w:p w14:paraId="4F1213CB" w14:textId="322DE231" w:rsidR="00EA18AF" w:rsidRPr="00EA18AF" w:rsidRDefault="00EA18AF" w:rsidP="00496C1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(k =5)</w:t>
            </w:r>
          </w:p>
        </w:tc>
        <w:tc>
          <w:tcPr>
            <w:tcW w:w="0" w:type="auto"/>
          </w:tcPr>
          <w:p w14:paraId="038E2013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</w:tcPr>
          <w:p w14:paraId="7E713DC2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315" w:type="dxa"/>
          </w:tcPr>
          <w:p w14:paraId="595B38E8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0.04, 0.78</w:t>
            </w:r>
          </w:p>
        </w:tc>
        <w:tc>
          <w:tcPr>
            <w:tcW w:w="879" w:type="dxa"/>
          </w:tcPr>
          <w:p w14:paraId="1BA2F8D2" w14:textId="363A0B51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62" w:type="dxa"/>
          </w:tcPr>
          <w:p w14:paraId="56305047" w14:textId="4B1620DE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95.</w:t>
            </w:r>
            <w:r w:rsidR="008A4EE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262" w:type="dxa"/>
          </w:tcPr>
          <w:p w14:paraId="55429C93" w14:textId="2B8F980A" w:rsid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6849248" w14:textId="6C535DCE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(p = 0.002)</w:t>
            </w:r>
          </w:p>
        </w:tc>
        <w:tc>
          <w:tcPr>
            <w:tcW w:w="1197" w:type="dxa"/>
          </w:tcPr>
          <w:p w14:paraId="76EC8981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A18AF" w:rsidRPr="00EA18AF" w14:paraId="41A8CC41" w14:textId="77777777" w:rsidTr="00D87612">
        <w:trPr>
          <w:jc w:val="center"/>
        </w:trPr>
        <w:tc>
          <w:tcPr>
            <w:tcW w:w="0" w:type="auto"/>
          </w:tcPr>
          <w:p w14:paraId="1F0D5D14" w14:textId="77777777" w:rsidR="00EA18AF" w:rsidRDefault="00EA18AF" w:rsidP="00496C1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 xml:space="preserve">Euphoria </w:t>
            </w:r>
          </w:p>
          <w:p w14:paraId="766BFC68" w14:textId="549624C4" w:rsidR="00EA18AF" w:rsidRPr="00EA18AF" w:rsidRDefault="00EA18AF" w:rsidP="00496C1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(k =5)</w:t>
            </w:r>
          </w:p>
        </w:tc>
        <w:tc>
          <w:tcPr>
            <w:tcW w:w="0" w:type="auto"/>
          </w:tcPr>
          <w:p w14:paraId="27BF26C8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14:paraId="6B3F8A04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315" w:type="dxa"/>
          </w:tcPr>
          <w:p w14:paraId="7F9EA09A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0.0009, 0.6</w:t>
            </w:r>
          </w:p>
        </w:tc>
        <w:tc>
          <w:tcPr>
            <w:tcW w:w="879" w:type="dxa"/>
          </w:tcPr>
          <w:p w14:paraId="03843C8B" w14:textId="305E8C53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362" w:type="dxa"/>
          </w:tcPr>
          <w:p w14:paraId="03135912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92.82%</w:t>
            </w:r>
          </w:p>
        </w:tc>
        <w:tc>
          <w:tcPr>
            <w:tcW w:w="1262" w:type="dxa"/>
          </w:tcPr>
          <w:p w14:paraId="2A0FEDA0" w14:textId="3EC8766C" w:rsid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84CC056" w14:textId="777DA42B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(p = 0.0006)</w:t>
            </w:r>
          </w:p>
        </w:tc>
        <w:tc>
          <w:tcPr>
            <w:tcW w:w="1197" w:type="dxa"/>
          </w:tcPr>
          <w:p w14:paraId="537B70F2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A18AF" w:rsidRPr="00EA18AF" w14:paraId="4B946A68" w14:textId="77777777" w:rsidTr="00D87612">
        <w:trPr>
          <w:jc w:val="center"/>
        </w:trPr>
        <w:tc>
          <w:tcPr>
            <w:tcW w:w="0" w:type="auto"/>
          </w:tcPr>
          <w:p w14:paraId="6A38AE1C" w14:textId="77777777" w:rsidR="00EA18AF" w:rsidRDefault="00EA18AF" w:rsidP="00496C1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 xml:space="preserve">Motor disturbances </w:t>
            </w:r>
          </w:p>
          <w:p w14:paraId="03B0B960" w14:textId="5EB894FE" w:rsidR="00EA18AF" w:rsidRPr="00EA18AF" w:rsidRDefault="00EA18AF" w:rsidP="00496C1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(k =5)</w:t>
            </w:r>
          </w:p>
        </w:tc>
        <w:tc>
          <w:tcPr>
            <w:tcW w:w="0" w:type="auto"/>
          </w:tcPr>
          <w:p w14:paraId="2DC45099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</w:tcPr>
          <w:p w14:paraId="5F54C450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315" w:type="dxa"/>
          </w:tcPr>
          <w:p w14:paraId="51FC1CE2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0.07, 0.61</w:t>
            </w:r>
          </w:p>
        </w:tc>
        <w:tc>
          <w:tcPr>
            <w:tcW w:w="879" w:type="dxa"/>
          </w:tcPr>
          <w:p w14:paraId="4FECF28D" w14:textId="4476103F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A4EE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62" w:type="dxa"/>
          </w:tcPr>
          <w:p w14:paraId="5021ED01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91.41%</w:t>
            </w:r>
          </w:p>
        </w:tc>
        <w:tc>
          <w:tcPr>
            <w:tcW w:w="1262" w:type="dxa"/>
          </w:tcPr>
          <w:p w14:paraId="054B4BDD" w14:textId="2B73EF51" w:rsid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08E1AC7" w14:textId="401BCB19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(p&lt;0.0001)</w:t>
            </w:r>
          </w:p>
        </w:tc>
        <w:tc>
          <w:tcPr>
            <w:tcW w:w="1197" w:type="dxa"/>
          </w:tcPr>
          <w:p w14:paraId="26A60ED9" w14:textId="77777777" w:rsidR="00EA18AF" w:rsidRPr="00EA18AF" w:rsidRDefault="00EA18AF" w:rsidP="00EA18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8A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</w:tbl>
    <w:p w14:paraId="17C22C4D" w14:textId="333BAF86" w:rsidR="00EA18AF" w:rsidRPr="00F84CB3" w:rsidRDefault="00EA18AF" w:rsidP="0057582E">
      <w:pPr>
        <w:spacing w:after="0"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EA18AF">
        <w:rPr>
          <w:rFonts w:ascii="Times New Roman" w:hAnsi="Times New Roman" w:cs="Times New Roman"/>
          <w:b/>
          <w:bCs/>
          <w:sz w:val="22"/>
          <w:szCs w:val="22"/>
          <w:lang w:val="en-US"/>
        </w:rPr>
        <w:t>Note.</w:t>
      </w:r>
      <w:r w:rsidRPr="00EA18AF">
        <w:rPr>
          <w:rFonts w:ascii="Times New Roman" w:hAnsi="Times New Roman" w:cs="Times New Roman"/>
          <w:sz w:val="22"/>
          <w:szCs w:val="22"/>
          <w:lang w:val="en-US"/>
        </w:rPr>
        <w:t xml:space="preserve"> All neuropsychiatric symptoms (NPS) were assessed using the Neuropsychiatric Inventory (NPI-12). Positive associations indicate higher caregiver burden with greater symptom severity.</w:t>
      </w:r>
      <w:r w:rsidRPr="0057582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1112B538" w14:textId="77777777" w:rsidR="00B56F0F" w:rsidRPr="00F84CB3" w:rsidRDefault="00B56F0F">
      <w:pPr>
        <w:rPr>
          <w:lang w:val="en-US"/>
        </w:rPr>
      </w:pPr>
    </w:p>
    <w:sectPr w:rsidR="00B56F0F" w:rsidRPr="00F84CB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8AF"/>
    <w:rsid w:val="00425AB3"/>
    <w:rsid w:val="0057582E"/>
    <w:rsid w:val="0077494B"/>
    <w:rsid w:val="007D51EB"/>
    <w:rsid w:val="008A4EE0"/>
    <w:rsid w:val="009D5D3A"/>
    <w:rsid w:val="00A744F2"/>
    <w:rsid w:val="00B56F0F"/>
    <w:rsid w:val="00D87612"/>
    <w:rsid w:val="00EA18AF"/>
    <w:rsid w:val="00F53BD4"/>
    <w:rsid w:val="00F84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FBE75E"/>
  <w15:chartTrackingRefBased/>
  <w15:docId w15:val="{99CDA025-4ED9-4DFB-980E-1EA5068CC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8AF"/>
  </w:style>
  <w:style w:type="paragraph" w:styleId="Ttulo1">
    <w:name w:val="heading 1"/>
    <w:basedOn w:val="Normal"/>
    <w:next w:val="Normal"/>
    <w:link w:val="Ttulo1Car"/>
    <w:uiPriority w:val="9"/>
    <w:qFormat/>
    <w:rsid w:val="00EA18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A18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A18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A18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A18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A18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A18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A18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A18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A18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A18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A18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A18A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A18A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A18A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A18A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A18A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A18A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A18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A18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A18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A18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A18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A18A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A18A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A18A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A18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A18A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A18AF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A18AF"/>
    <w:pPr>
      <w:spacing w:after="0" w:line="240" w:lineRule="auto"/>
    </w:pPr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F84C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95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2</Words>
  <Characters>78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Jimena Baez Buitrago</dc:creator>
  <cp:keywords/>
  <dc:description/>
  <cp:lastModifiedBy>Sandra Jimena Baez Buitrago</cp:lastModifiedBy>
  <cp:revision>3</cp:revision>
  <dcterms:created xsi:type="dcterms:W3CDTF">2025-11-21T17:37:00Z</dcterms:created>
  <dcterms:modified xsi:type="dcterms:W3CDTF">2025-11-28T16:48:00Z</dcterms:modified>
</cp:coreProperties>
</file>